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MATERIAL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Potential role of new molecular plasma signatures on cardiovascular risk stratification in asymptomatic individuals </w:t>
      </w:r>
    </w:p>
    <w:p>
      <w:pPr>
        <w:pStyle w:val="Default"/>
        <w:spacing w:lineRule="auto" w:line="480"/>
        <w:jc w:val="both"/>
        <w:rPr/>
      </w:pPr>
      <w:bookmarkStart w:id="0" w:name="_Hlk493489217"/>
      <w:bookmarkEnd w:id="0"/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Montserrat Baldan-Martin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>1*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, Juan A. Lopez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>2*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, Nerea Corbacho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>1*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,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Paula J. Martinez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>3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, Elena Rodriguez-Sanchez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>4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, Laura Mourino-Alvarez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, Tamara Sastre-Oliva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, Tatiana Martin-Rojas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, Raul Rincón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, Eva Calvo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>5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, Jesus Vazquez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>2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, Fernando Vivanco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>3,6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, Luis R. Padial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>7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, Gloria Alvarez-Llamas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>3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, Gema Ruiz-Hurtado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>4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, Luis M. Ruilope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>4,8,9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, Maria G. Barderas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.</w:t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color w:val="000000"/>
          <w:sz w:val="22"/>
          <w:szCs w:val="22"/>
          <w:lang w:val="es-E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</w:r>
      <w:bookmarkStart w:id="1" w:name="_Hlk493489217"/>
      <w:bookmarkStart w:id="2" w:name="_Hlk493489217"/>
      <w:bookmarkEnd w:id="2"/>
    </w:p>
    <w:p>
      <w:pPr>
        <w:pStyle w:val="Pa51"/>
        <w:spacing w:lineRule="auto" w:line="480"/>
        <w:jc w:val="both"/>
        <w:rPr/>
      </w:pPr>
      <w:r>
        <w:rPr>
          <w:rStyle w:val="A6"/>
          <w:rFonts w:cs="Times New Roman" w:ascii="Times New Roman" w:hAnsi="Times New Roman"/>
          <w:i w:val="false"/>
          <w:sz w:val="22"/>
          <w:szCs w:val="22"/>
          <w:vertAlign w:val="superscript"/>
          <w:lang w:val="en-US"/>
        </w:rPr>
        <w:t xml:space="preserve">1 </w:t>
      </w:r>
      <w:r>
        <w:rPr>
          <w:rStyle w:val="A6"/>
          <w:rFonts w:cs="Times New Roman" w:ascii="Times New Roman" w:hAnsi="Times New Roman"/>
          <w:i w:val="false"/>
          <w:sz w:val="22"/>
          <w:szCs w:val="22"/>
          <w:lang w:val="en-US"/>
        </w:rPr>
        <w:t>Department of Vascular Physiopathology</w:t>
      </w:r>
      <w:r>
        <w:rPr>
          <w:rFonts w:cs="Times New Roman" w:ascii="Times New Roman" w:hAnsi="Times New Roman"/>
          <w:iCs/>
          <w:sz w:val="22"/>
          <w:szCs w:val="22"/>
          <w:lang w:val="en-US"/>
        </w:rPr>
        <w:t>, Hospital Nacional de Paraplejicos (HNP), SESCAM, Toledo, Spain.</w:t>
      </w:r>
    </w:p>
    <w:p>
      <w:pPr>
        <w:pStyle w:val="Pa51"/>
        <w:spacing w:lineRule="auto" w:line="480"/>
        <w:jc w:val="both"/>
        <w:rPr>
          <w:rStyle w:val="A6"/>
          <w:rFonts w:ascii="Times New Roman" w:hAnsi="Times New Roman" w:cs="Times New Roman"/>
          <w:i w:val="false"/>
          <w:i w:val="false"/>
          <w:sz w:val="22"/>
          <w:szCs w:val="22"/>
          <w:lang w:val="en-US"/>
        </w:rPr>
      </w:pPr>
      <w:r>
        <w:rPr>
          <w:rStyle w:val="A6"/>
          <w:rFonts w:cs="Times New Roman" w:ascii="Times New Roman" w:hAnsi="Times New Roman"/>
          <w:i w:val="false"/>
          <w:sz w:val="22"/>
          <w:szCs w:val="22"/>
          <w:vertAlign w:val="superscript"/>
          <w:lang w:val="en-US"/>
        </w:rPr>
        <w:t>2</w:t>
      </w:r>
      <w:r>
        <w:rPr>
          <w:rStyle w:val="A6"/>
          <w:rFonts w:cs="Times New Roman" w:ascii="Times New Roman" w:hAnsi="Times New Roman"/>
          <w:i w:val="false"/>
          <w:sz w:val="22"/>
          <w:szCs w:val="22"/>
          <w:lang w:val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shd w:fill="FFFFFF" w:val="clear"/>
          <w:lang w:val="en-US"/>
        </w:rPr>
        <w:t>Cardiovascular Proteomics Laboratory and CIBER-CV, CNIC, Madrid, Spain.</w:t>
      </w:r>
    </w:p>
    <w:p>
      <w:pPr>
        <w:pStyle w:val="Default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/>
        </w:rPr>
        <w:t xml:space="preserve">3 </w:t>
      </w:r>
      <w:r>
        <w:rPr>
          <w:rStyle w:val="A6"/>
          <w:rFonts w:cs="Times New Roman" w:ascii="Times New Roman" w:hAnsi="Times New Roman"/>
          <w:i w:val="false"/>
          <w:color w:val="000000"/>
          <w:sz w:val="22"/>
          <w:szCs w:val="22"/>
          <w:lang w:val="en-US"/>
        </w:rPr>
        <w:t>Departament of Immunology, IIS-Fundacion Jimenez Diaz, Madrid, Spain</w:t>
      </w: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>.</w:t>
      </w:r>
    </w:p>
    <w:p>
      <w:pPr>
        <w:pStyle w:val="Default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/>
        </w:rPr>
        <w:t xml:space="preserve">4 </w:t>
      </w: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>Laboratory of Hypertension and Cardiovascular Risk, Instituto de Investigación i+12, Hospital Universitario 12 de Octubre, Madrid, Spain.</w:t>
      </w:r>
    </w:p>
    <w:p>
      <w:pPr>
        <w:pStyle w:val="Default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 xml:space="preserve">5 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Ibermutuamur, Madrid, Spain.</w:t>
      </w:r>
    </w:p>
    <w:p>
      <w:pPr>
        <w:pStyle w:val="Default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 xml:space="preserve">6 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Departamento de Bioquimica y Biologia Molecular I, Universidad Complutense, Madrid, Spain.</w:t>
      </w:r>
    </w:p>
    <w:p>
      <w:pPr>
        <w:pStyle w:val="Default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s-ES"/>
        </w:rPr>
        <w:t xml:space="preserve">7 </w:t>
      </w:r>
      <w:r>
        <w:rPr>
          <w:rFonts w:cs="Times New Roman" w:ascii="Times New Roman" w:hAnsi="Times New Roman"/>
          <w:color w:val="000000"/>
          <w:sz w:val="22"/>
          <w:szCs w:val="22"/>
          <w:lang w:val="es-ES"/>
        </w:rPr>
        <w:t>Departamento de Cardiologia, Complejo Hospitalario de Toledo, SESCAM, Toledo, Spain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8</w:t>
      </w:r>
      <w:r>
        <w:rPr>
          <w:rFonts w:cs="Times New Roman" w:ascii="Times New Roman" w:hAnsi="Times New Roman"/>
          <w:lang w:val="en-US"/>
        </w:rPr>
        <w:t>Department of Preventive Medicine and Public Health, School of Medicine, Universidad Autónoma de Madrid/IdiPAZ and CIBER in Epidemiology and Public Health (CIBERESP), Madrid, Spain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>9</w:t>
      </w:r>
      <w:r>
        <w:rPr>
          <w:rFonts w:cs="Times New Roman" w:ascii="Times New Roman" w:hAnsi="Times New Roman"/>
          <w:lang w:val="en-US"/>
        </w:rPr>
        <w:t>School of Doctoral Studies and Research, Universidad Europea de Madrid, Spain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35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Times New Roman" w:hAnsi="Times New Roman" w:cs="Times New Roman"/>
          <w:bCs/>
          <w:smallCaps/>
          <w:lang w:val="en-GB"/>
        </w:rPr>
      </w:pPr>
      <w:r>
        <w:rPr>
          <w:rFonts w:cs="Times New Roman" w:ascii="Times New Roman" w:hAnsi="Times New Roman"/>
          <w:b/>
          <w:bCs/>
          <w:smallCaps/>
          <w:vertAlign w:val="superscript"/>
          <w:lang w:val="en-GB"/>
        </w:rPr>
        <w:t>*</w:t>
      </w:r>
      <w:r>
        <w:rPr>
          <w:rFonts w:cs="Times New Roman" w:ascii="Times New Roman" w:hAnsi="Times New Roman"/>
          <w:bCs/>
          <w:smallCaps/>
          <w:lang w:val="en-GB"/>
        </w:rPr>
        <w:t>These authors contributed equally to this work.</w:t>
      </w:r>
    </w:p>
    <w:tbl>
      <w:tblPr>
        <w:tblW w:w="150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960"/>
        <w:gridCol w:w="5478"/>
        <w:gridCol w:w="1260"/>
        <w:gridCol w:w="806"/>
        <w:gridCol w:w="850"/>
        <w:gridCol w:w="284"/>
        <w:gridCol w:w="1658"/>
        <w:gridCol w:w="1276"/>
        <w:gridCol w:w="1418"/>
      </w:tblGrid>
      <w:tr>
        <w:trPr>
          <w:trHeight w:val="530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5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Healthy controls 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V risk facto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V event</w:t>
            </w:r>
          </w:p>
        </w:tc>
        <w:tc>
          <w:tcPr>
            <w:tcW w:w="463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Student´s t-test (p-value)</w:t>
            </w:r>
          </w:p>
        </w:tc>
      </w:tr>
      <w:tr>
        <w:trPr>
          <w:trHeight w:val="57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AST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otein</w:t>
            </w:r>
          </w:p>
        </w:tc>
        <w:tc>
          <w:tcPr>
            <w:tcW w:w="5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an Zq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an Zq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an Zq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V risk factor/Control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CV event/CV risk facto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V event /Control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07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PTR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aptoglobin-related protei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.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080" w:leader="none"/>
              </w:tabs>
              <w:spacing w:lineRule="auto" w:line="240" w:before="0" w:after="0"/>
              <w:ind w:left="1305" w:hanging="135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27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1AG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lpha-1-acid glycoprotein 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7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07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PT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Haptoglob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23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B4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hymosin beta-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.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.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40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TNC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tronect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7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27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TUA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lpha-2-HS-glycoprotei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5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42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1BG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Alpha-1B-glycoprotei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07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FAB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omplement factor B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6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10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NG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Kininogen-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9H2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3L3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H3 domain-binding glutamic acid-rich-like protein 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7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6753-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PM3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Isoform 6 of Tropomyosin alpha-3 chai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27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OH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Beta-2-glycoprotein 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48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27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T4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tinol-binding protein 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3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07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MN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lasminoge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14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07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9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oagulation factor IX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95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19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SPE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aspase-1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09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51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BPN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arboxypeptidase N catalytic chai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5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9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50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GI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rginase-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96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09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LA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laggr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58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024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SG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moglein-1 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86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59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P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moplak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0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27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MO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mopex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29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49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K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unction plakoglob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89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816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CD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rmcid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04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101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CT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pha-1-antichymotryps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6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58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S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nsulin-like growth factor-binding protein complex acid labile subun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155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GH3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Transforming growth factor-beta-induced protein ig-h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86UX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RP2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ermitin family homolog 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32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TO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utathione S-transferase omega-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32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IB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eptidyl-prolylcis-trans isomerase B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8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86YZ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RN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rner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2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9HBI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VB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ta-parv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62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LE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holinesteras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9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10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MP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Metalloproteinase inhibitor 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840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F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DP-ribosylation factor 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81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1A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longation factor 1-alpha 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6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4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96KN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NDP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ta-Ala-His dipeptid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9H4M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HD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EH domain-containing protein 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08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4BPB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C4b-binding protein beta chai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8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51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1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lasma protease C1 inhibito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7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26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BG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Fibrinogen gamma chain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41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OB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FF0000"/>
              </w:rPr>
              <w:t>Apolipoprotein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B-1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Q5D8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LA2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ilaggrin-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4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26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OC2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Apolipoprotein C-II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6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26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OE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Apolipoprotein E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67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OA4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Apolipoprotein A-IV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.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0264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OA1</w:t>
            </w:r>
          </w:p>
        </w:tc>
        <w:tc>
          <w:tcPr>
            <w:tcW w:w="5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Apolipoprotein A-I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6.8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1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9</w:t>
            </w:r>
          </w:p>
        </w:tc>
      </w:tr>
    </w:tbl>
    <w:p>
      <w:pPr>
        <w:pStyle w:val="Endnote"/>
        <w:spacing w:lineRule="auto" w:line="360"/>
        <w:ind w:left="-1350" w:right="-1440" w:firstLine="135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Endnote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2"/>
          <w:szCs w:val="22"/>
          <w:u w:val="single"/>
          <w:lang w:val="en-US"/>
        </w:rPr>
        <w:t xml:space="preserve">Table S1: 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List of 47 proteins differentially expressed between different groups of studies by TMT 10-plex analysis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. Using student´s t test, p-value &lt;0.05 was considered statistically significant. </w:t>
      </w:r>
    </w:p>
    <w:p>
      <w:pPr>
        <w:pStyle w:val="Endnote"/>
        <w:spacing w:lineRule="auto" w:line="360"/>
        <w:jc w:val="both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tbl>
      <w:tblPr>
        <w:tblW w:w="90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5"/>
        <w:gridCol w:w="1440"/>
        <w:gridCol w:w="1225"/>
        <w:gridCol w:w="960"/>
      </w:tblGrid>
      <w:tr>
        <w:trPr>
          <w:trHeight w:val="300" w:hRule="atLeast"/>
        </w:trPr>
        <w:tc>
          <w:tcPr>
            <w:tcW w:w="5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TEIN 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Q1 (m/z)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Q3 (m/z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E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4BPB-P20851.ALLAFQESK.2/y6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3.7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9.3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2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4BPB-P20851.ALLAFQESK.2/y5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3.7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8.3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2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4BPB-P20851.ALLAFQESK.2/y7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3.7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2.4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2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4BPB-P20851.ALLAFQESK.2/y5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7.7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6.3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3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4BPB-P20851.ALLAFQESK.2/y6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7.7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7.3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3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4BPB-P20851.ALLAFQESK.2/y7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7.79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0.4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3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FAB-P00751.YGLVTYATYPK.2/y7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8.3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3.4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FAB-P00751.YGLVTYATYPK.2/y8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8.3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2.4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FAB-P00751.YGLVTYATYPK.2/y9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8.3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5.5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FAB-P00751.YGLVTYATYPK.2/y7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2.3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1.4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FAB-P00751.YGLVTYATYPK.2/y8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2.3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0.5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FAB-P00751.YGLVTYATYPK.2/y9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2.34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3.5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3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T4-P02753.YWGVASFLQK.2/y6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9.8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3.3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4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T4-P02753.YWGVASFLQK.2/y7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9.8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2.4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4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T4-P02753.YWGVASFLQK.2/y8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9.8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9.4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4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T4-P02753.YWGVASFLQK.2/y9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9.8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5.5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4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T4-P02753.YWGVASFLQK.2/y6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3.8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1.4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6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T4-P02753.YWGVASFLQK.2/y7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3.8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0.4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6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T4-P02753.YWGVASFLQK.2/y8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3.8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7.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6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ET4-P02753.YWGVASFLQK.2/y9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3.8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3.5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6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TNC-P04004.GQYC[CAM]YELDEK.2/y6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2.7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6.3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7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TNC-P04004.GQYC[CAM]YELDEK.2/y5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2.7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3.3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7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TNC-P04004.GQYC[CAM]YELDEK.2/y7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2.7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6.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7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TNC-P04004.GQYC[CAM]YELDEK.2/y8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2.7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9.4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7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TNC-P04004.GQYC[CAM]YELDEK.2/y5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6.7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1.3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9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TNC-P04004.GQYC[CAM]YELDEK.2/y6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6.7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4.3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9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TNC-P04004.GQYC[CAM]YELDEK.2/y7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6.7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4.4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9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TNC-P04004.GQYC[CAM]YELDEK.2/y8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6.78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7.4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9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NDP1-Q96KN2.ALEQDLPVNIK.2/y5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0.3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0.3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3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NDP1-Q96KN2.ALEQDLPVNIK.2/y6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0.3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3.4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3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NDP1-Q96KN2.ALEQDLPVNIK.2/y7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0.3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8.4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3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NDP1-Q96KN2.ALEQDLPVNIK.2/y9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0.35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5.5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3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NDP1-Q96KN2.ALEQDLPVNIK.2/y5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4.3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8.3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5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NDP1-Q96KN2.ALEQDLPVNIK.2/y6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4.3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1.4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5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NDP1-Q96KN2.ALEQDLPVNIK.2/y7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4.3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6.4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5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NDP1-Q96KN2.ALEQDLPVNIK.2/y9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4.3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3.5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5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PN-P15169.IVQLIQDTR.2/y5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3.3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2.3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9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PN-P15169.IVQLIQDTR.2/y6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3.3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5.4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9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BPN-P15169.IVQLIQDTR.2/y7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3.3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3.4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9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BPN-P15169.IVQLIQDTR.2/y5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8.3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2.3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1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BPN-P15169.IVQLIQDTR.2/y6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8.3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5.4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1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BPN-P15169.IVQLIQDTR.2/y7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8.32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3.4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1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PM3-P06753.IQLVEEELDR.2/y5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2.3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1.3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4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PM3-P06753.IQLVEEELDR.2/y6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2.3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0.3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4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PM3-P06753.IQLVEEELDR.2/y7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2.3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9.4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4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PM3-P06753.IQLVEEELDR.2/y5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7.3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1.3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6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PM3-P06753.IQLVEEELDR.2/y6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7.3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0.3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6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TPM3-P06753.IQLVEEELDR.2/y7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7.33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9.4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6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oA-IV-P06727.LGEVNTYAGDLQK.2/y8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4.3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5.4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0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oA-IV-P06727.LGEVNTYAGDLQK.2/y9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4.3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9.4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0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oA-IV-P06727.LGEVNTYAGDLQK.2/y10.ligh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4.36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8.5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0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poA-IV-P06727.LGEVNTYAGDLQK.2/y8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8.3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3.4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2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poA-IV-P06727.LGEVNTYAGDLQK.2/y9.heav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8.37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7.5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2</w:t>
            </w:r>
          </w:p>
        </w:tc>
      </w:tr>
      <w:tr>
        <w:trPr>
          <w:trHeight w:val="300" w:hRule="atLeast"/>
        </w:trPr>
        <w:tc>
          <w:tcPr>
            <w:tcW w:w="54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ApoA-IV-P06727.LGEVNTYAGDLQK.2/y10.heav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8.37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6.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2</w:t>
            </w:r>
          </w:p>
        </w:tc>
      </w:tr>
    </w:tbl>
    <w:p>
      <w:pPr>
        <w:pStyle w:val="Endnote"/>
        <w:spacing w:lineRule="auto" w:line="36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Endnote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2"/>
          <w:szCs w:val="22"/>
          <w:u w:val="single"/>
          <w:lang w:val="en-US"/>
        </w:rPr>
        <w:t xml:space="preserve">Table S2. </w:t>
      </w:r>
      <w:r>
        <w:rPr>
          <w:rFonts w:cs="Times New Roman" w:ascii="Times New Roman" w:hAnsi="Times New Roman"/>
          <w:b/>
          <w:sz w:val="22"/>
          <w:szCs w:val="22"/>
          <w:lang w:val="en-US"/>
        </w:rPr>
        <w:t>SRM assay developed for measuring the expression of proteins differentially expressed in discovery phase.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Q1: m/z selected in the first quadrupole (precursor); Q3: m/z selected in the third quadrupole (product) and the corresponding collision energy (CE)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Calibri"/>
          <w:sz w:val="24"/>
          <w:szCs w:val="24"/>
          <w:lang w:val="en-US"/>
        </w:rPr>
      </w:pPr>
      <w:r>
        <w:rPr>
          <w:rFonts w:cs="Calibri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utiger LT 45 Light">
    <w:altName w:val="Cambria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WW8Num1z0">
    <w:name w:val="WW8Num1z0"/>
    <w:qFormat/>
    <w:rPr>
      <w:b/>
    </w:rPr>
  </w:style>
  <w:style w:type="character" w:styleId="Fuentedeprrafopredeter">
    <w:name w:val="Fuente de párrafo predeter."/>
    <w:qFormat/>
    <w:rPr/>
  </w:style>
  <w:style w:type="character" w:styleId="TextonotaalfinalCar">
    <w:name w:val="Texto nota al final Car"/>
    <w:qFormat/>
    <w:rPr>
      <w:rFonts w:ascii="Calibri" w:hAnsi="Calibri" w:eastAsia="Calibri" w:cs="Times New Roman"/>
      <w:sz w:val="20"/>
      <w:szCs w:val="20"/>
      <w:lang w:val="es-ES_tradnl"/>
    </w:rPr>
  </w:style>
  <w:style w:type="character" w:styleId="EndnoteCharacters">
    <w:name w:val="Endnote Characters"/>
    <w:qFormat/>
    <w:rPr>
      <w:vertAlign w:val="superscript"/>
    </w:rPr>
  </w:style>
  <w:style w:type="character" w:styleId="A6">
    <w:name w:val="A6"/>
    <w:qFormat/>
    <w:rPr>
      <w:rFonts w:cs="Frutiger LT 45 Light;Cambria"/>
      <w:i/>
      <w:iCs/>
      <w:color w:val="000000"/>
      <w:sz w:val="7"/>
      <w:szCs w:val="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s-ES_tradnl" w:bidi="ar-SA" w:eastAsia="zh-CN"/>
    </w:rPr>
  </w:style>
  <w:style w:type="paragraph" w:styleId="Pa51">
    <w:name w:val="Pa5+1"/>
    <w:basedOn w:val="Normal"/>
    <w:next w:val="Normal"/>
    <w:qFormat/>
    <w:pPr>
      <w:autoSpaceDE w:val="false"/>
      <w:spacing w:lineRule="atLeast" w:line="141" w:before="0" w:after="0"/>
    </w:pPr>
    <w:rPr>
      <w:rFonts w:ascii="Frutiger LT 45 Light;Cambria" w:hAnsi="Frutiger LT 45 Light;Cambria" w:cs="Frutiger LT 45 Light;Cambria"/>
      <w:sz w:val="24"/>
      <w:szCs w:val="24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3T07:16:00Z</dcterms:created>
  <dc:creator>Maru</dc:creator>
  <dc:description/>
  <dc:language>en-US</dc:language>
  <cp:lastModifiedBy>Maru</cp:lastModifiedBy>
  <dcterms:modified xsi:type="dcterms:W3CDTF">2017-11-13T07:16:00Z</dcterms:modified>
  <cp:revision>2</cp:revision>
  <dc:subject/>
  <dc:title/>
</cp:coreProperties>
</file>